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4B8AB16F" w:rsidR="00654E8F" w:rsidRPr="001549D3" w:rsidRDefault="00654E8F" w:rsidP="0001436A">
      <w:pPr>
        <w:pStyle w:val="SupplementaryMaterial"/>
        <w:rPr>
          <w:b w:val="0"/>
        </w:rPr>
      </w:pPr>
      <w:r w:rsidRPr="001549D3">
        <w:t>Supplementary Material</w:t>
      </w:r>
      <w:r w:rsidR="00C200D1">
        <w:t xml:space="preserve"> 2</w:t>
      </w:r>
    </w:p>
    <w:p w14:paraId="47852CCC" w14:textId="556999D3" w:rsidR="00C200D1" w:rsidRPr="00C200D1" w:rsidRDefault="00C200D1" w:rsidP="00C200D1">
      <w:pPr>
        <w:spacing w:before="240"/>
        <w:rPr>
          <w:b/>
          <w:bCs/>
        </w:rPr>
      </w:pPr>
      <w:r w:rsidRPr="00C200D1">
        <w:rPr>
          <w:b/>
          <w:bCs/>
        </w:rPr>
        <w:t>Methods</w:t>
      </w:r>
      <w:r>
        <w:rPr>
          <w:b/>
          <w:bCs/>
        </w:rPr>
        <w:t xml:space="preserve"> - </w:t>
      </w:r>
      <w:r w:rsidRPr="00C200D1">
        <w:rPr>
          <w:b/>
          <w:bCs/>
        </w:rPr>
        <w:t>Search strategy</w:t>
      </w:r>
    </w:p>
    <w:p w14:paraId="5B14640D" w14:textId="77777777" w:rsidR="00C200D1" w:rsidRPr="00C200D1" w:rsidRDefault="00C200D1" w:rsidP="00C200D1">
      <w:pPr>
        <w:numPr>
          <w:ilvl w:val="0"/>
          <w:numId w:val="20"/>
        </w:numPr>
        <w:spacing w:before="240"/>
        <w:rPr>
          <w:b/>
          <w:bCs/>
        </w:rPr>
      </w:pPr>
      <w:r w:rsidRPr="00C200D1">
        <w:rPr>
          <w:b/>
          <w:bCs/>
        </w:rPr>
        <w:t>Search string depending on database:</w:t>
      </w:r>
    </w:p>
    <w:p w14:paraId="384F2DAD" w14:textId="77777777" w:rsidR="00C200D1" w:rsidRPr="00C200D1" w:rsidRDefault="00C200D1" w:rsidP="00C200D1">
      <w:pPr>
        <w:numPr>
          <w:ilvl w:val="0"/>
          <w:numId w:val="21"/>
        </w:numPr>
        <w:spacing w:before="240"/>
        <w:rPr>
          <w:b/>
          <w:bCs/>
        </w:rPr>
      </w:pPr>
      <w:r w:rsidRPr="00C200D1">
        <w:rPr>
          <w:b/>
          <w:bCs/>
        </w:rPr>
        <w:t>Search string for PubMed: 1328 manuscripts (01.01.1990-30.09.2024)</w:t>
      </w:r>
    </w:p>
    <w:p w14:paraId="50980F5A" w14:textId="77777777" w:rsidR="00C200D1" w:rsidRPr="00C200D1" w:rsidRDefault="00C200D1" w:rsidP="00C200D1">
      <w:pPr>
        <w:spacing w:before="240"/>
      </w:pPr>
      <w:r w:rsidRPr="00C200D1">
        <w:t>(opioid OR benzodiazepine OR ketamine OR hypnotic OR propofol OR sevoflurane OR clonidine OR dexmedetomidine OR barbiturate) AND (withdrawal OR withdrawal syndrome OR iatrogenic withdrawal OR iatrogenic withdrawal syndrome) AND (intensive care OR ICU OR intensive care unit OR critical care)</w:t>
      </w:r>
    </w:p>
    <w:p w14:paraId="7491D0CD" w14:textId="43904E71" w:rsidR="00C200D1" w:rsidRPr="00C200D1" w:rsidRDefault="00C200D1" w:rsidP="00C200D1">
      <w:pPr>
        <w:numPr>
          <w:ilvl w:val="0"/>
          <w:numId w:val="21"/>
        </w:numPr>
        <w:spacing w:before="240"/>
        <w:rPr>
          <w:b/>
          <w:bCs/>
        </w:rPr>
      </w:pPr>
      <w:r w:rsidRPr="00C200D1">
        <w:rPr>
          <w:b/>
          <w:bCs/>
        </w:rPr>
        <w:t>Search string for Scopus</w:t>
      </w:r>
      <w:r w:rsidRPr="00C200D1">
        <w:rPr>
          <w:b/>
          <w:bCs/>
        </w:rPr>
        <w:t>: 729</w:t>
      </w:r>
      <w:r w:rsidRPr="00C200D1">
        <w:rPr>
          <w:b/>
          <w:bCs/>
        </w:rPr>
        <w:t xml:space="preserve"> manuscripts (01.01.1990-30.09.2024)</w:t>
      </w:r>
    </w:p>
    <w:p w14:paraId="190431E6" w14:textId="77777777" w:rsidR="00C200D1" w:rsidRPr="00C200D1" w:rsidRDefault="00C200D1" w:rsidP="00C200D1">
      <w:pPr>
        <w:spacing w:before="240"/>
      </w:pPr>
      <w:r w:rsidRPr="00C200D1">
        <w:t>TITLE-ABS (benzodiazepine OR opioid OR hypnotic OR ketamine OR dexmedetomidine OR propofol OR sevoflurane OR clonidine OR barbiturate ) AND TITLE-ABS ( withdrawal OR withdrawal-syndrome OR iatrogenic-withdrawal ) AND TITLE-ABS ( intensive-care OR </w:t>
      </w:r>
      <w:proofErr w:type="spellStart"/>
      <w:r w:rsidRPr="00C200D1">
        <w:t>icu</w:t>
      </w:r>
      <w:proofErr w:type="spellEnd"/>
      <w:r w:rsidRPr="00C200D1">
        <w:t> OR critical-care ) AND PUBYEAR &gt; 1989 AND PUBYEAR &lt; 2025 AND PUBYEAR &gt; 1989 AND PUBYEAR &lt; 2025 AND PUBYEAR &gt; 1989 AND PUBYEAR &lt; 2025</w:t>
      </w:r>
    </w:p>
    <w:p w14:paraId="50FB0DE9" w14:textId="77777777" w:rsidR="00C200D1" w:rsidRPr="00C200D1" w:rsidRDefault="00C200D1" w:rsidP="00C200D1">
      <w:pPr>
        <w:numPr>
          <w:ilvl w:val="0"/>
          <w:numId w:val="21"/>
        </w:numPr>
        <w:spacing w:before="240"/>
        <w:rPr>
          <w:b/>
          <w:bCs/>
        </w:rPr>
      </w:pPr>
      <w:r w:rsidRPr="00C200D1">
        <w:rPr>
          <w:b/>
          <w:bCs/>
        </w:rPr>
        <w:t>Search string for Web of Science: 1048 manuscripts (01.01.1990-30.09.2024)</w:t>
      </w:r>
    </w:p>
    <w:p w14:paraId="4A5176D1" w14:textId="77777777" w:rsidR="00C200D1" w:rsidRPr="00C200D1" w:rsidRDefault="00C200D1" w:rsidP="00C200D1">
      <w:pPr>
        <w:spacing w:before="240"/>
      </w:pPr>
      <w:r w:rsidRPr="00C200D1">
        <w:t>ALL=((opioid OR hypnotic OR benzodiazepine OR propofol OR ketamine OR dexmedetomidine OR clonidine OR sevoflurane OR barbiturate) AND (withdrawal OR withdrawal syndrome OR iatrogenic withdrawal) AND (intensive care OR ICU OR critical care)</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BEA36B" w14:textId="77777777" w:rsidR="00BD7368" w:rsidRDefault="00BD7368" w:rsidP="00117666">
      <w:pPr>
        <w:spacing w:after="0"/>
      </w:pPr>
      <w:r>
        <w:separator/>
      </w:r>
    </w:p>
  </w:endnote>
  <w:endnote w:type="continuationSeparator" w:id="0">
    <w:p w14:paraId="73239039" w14:textId="77777777" w:rsidR="00BD7368" w:rsidRDefault="00BD736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555C2F" w14:textId="77777777" w:rsidR="00BD7368" w:rsidRDefault="00BD7368" w:rsidP="00117666">
      <w:pPr>
        <w:spacing w:after="0"/>
      </w:pPr>
      <w:r>
        <w:separator/>
      </w:r>
    </w:p>
  </w:footnote>
  <w:footnote w:type="continuationSeparator" w:id="0">
    <w:p w14:paraId="0160F09D" w14:textId="77777777" w:rsidR="00BD7368" w:rsidRDefault="00BD736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4E28F8"/>
    <w:multiLevelType w:val="hybridMultilevel"/>
    <w:tmpl w:val="C5C4747E"/>
    <w:lvl w:ilvl="0" w:tplc="0409000F">
      <w:start w:val="1"/>
      <w:numFmt w:val="decimal"/>
      <w:lvlText w:val="%1."/>
      <w:lvlJc w:val="left"/>
      <w:pPr>
        <w:ind w:left="45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301285"/>
    <w:multiLevelType w:val="hybridMultilevel"/>
    <w:tmpl w:val="28C6B8A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908344242">
    <w:abstractNumId w:val="2"/>
  </w:num>
  <w:num w:numId="21" w16cid:durableId="1763084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0EC4"/>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77C5F"/>
    <w:rsid w:val="00BD7368"/>
    <w:rsid w:val="00C200D1"/>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181</Words>
  <Characters>103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manuel Moisã</cp:lastModifiedBy>
  <cp:revision>5</cp:revision>
  <cp:lastPrinted>2013-10-03T12:51:00Z</cp:lastPrinted>
  <dcterms:created xsi:type="dcterms:W3CDTF">2022-11-17T16:58:00Z</dcterms:created>
  <dcterms:modified xsi:type="dcterms:W3CDTF">2025-02-08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